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13272" w:rsidRDefault="00F13272" w:rsidP="00F13272">
      <w:pPr>
        <w:pStyle w:val="Caption"/>
        <w:keepNext/>
        <w:jc w:val="center"/>
      </w:pPr>
    </w:p>
    <w:p w:rsidR="00F13272" w:rsidRDefault="00F13272" w:rsidP="005F237D">
      <w:pPr>
        <w:pStyle w:val="Caption"/>
        <w:keepNext/>
      </w:pPr>
      <w:r w:rsidRPr="000913D0">
        <w:t xml:space="preserve">Supplementary Table </w:t>
      </w:r>
      <w:r w:rsidR="001E5C3C">
        <w:t>3</w:t>
      </w:r>
      <w:r>
        <w:t xml:space="preserve">. </w:t>
      </w:r>
      <w:r w:rsidRPr="00E76DD0">
        <w:t>Meta-regression for the effect of baseline characteristics</w:t>
      </w:r>
    </w:p>
    <w:p w:rsidR="00F13272" w:rsidRPr="00F13272" w:rsidRDefault="00F13272" w:rsidP="00F13272"/>
    <w:tbl>
      <w:tblPr>
        <w:tblStyle w:val="ListTable6Colorful"/>
        <w:tblW w:w="0" w:type="auto"/>
        <w:jc w:val="center"/>
        <w:tblLook w:val="04A0" w:firstRow="1" w:lastRow="0" w:firstColumn="1" w:lastColumn="0" w:noHBand="0" w:noVBand="1"/>
      </w:tblPr>
      <w:tblGrid>
        <w:gridCol w:w="2702"/>
        <w:gridCol w:w="1056"/>
        <w:gridCol w:w="621"/>
        <w:gridCol w:w="796"/>
      </w:tblGrid>
      <w:tr w:rsidR="00F13272" w:rsidRPr="003F3416" w:rsidTr="006701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3272" w:rsidRPr="003F3416" w:rsidRDefault="00F13272" w:rsidP="00E62229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Variable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Coefficient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SE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P-value</w:t>
            </w:r>
          </w:p>
        </w:tc>
      </w:tr>
      <w:tr w:rsidR="00F13272" w:rsidRPr="003F3416" w:rsidTr="00670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:rsidR="00F13272" w:rsidRPr="003F3416" w:rsidRDefault="00F13272" w:rsidP="00E62229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HR of OS</w:t>
            </w:r>
          </w:p>
        </w:tc>
      </w:tr>
      <w:tr w:rsidR="00F13272" w:rsidRPr="003F3416" w:rsidTr="006701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3272" w:rsidRPr="003F3416" w:rsidRDefault="00F13272" w:rsidP="00E62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Age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-0.04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064</w:t>
            </w:r>
          </w:p>
        </w:tc>
      </w:tr>
      <w:tr w:rsidR="00F13272" w:rsidRPr="003F3416" w:rsidTr="00670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3272" w:rsidRPr="003F3416" w:rsidRDefault="00F13272" w:rsidP="00E62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Male to female ratio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895</w:t>
            </w:r>
          </w:p>
        </w:tc>
      </w:tr>
      <w:tr w:rsidR="00F13272" w:rsidRPr="003F3416" w:rsidTr="006701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3272" w:rsidRPr="003F3416" w:rsidRDefault="00F13272" w:rsidP="00E62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Follow-up duration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-0.003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451</w:t>
            </w:r>
          </w:p>
        </w:tc>
      </w:tr>
      <w:tr w:rsidR="00F13272" w:rsidRPr="003F3416" w:rsidTr="00670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3272" w:rsidRPr="003F3416" w:rsidRDefault="00F13272" w:rsidP="00E62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Distance metastasis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-0.22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28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441</w:t>
            </w:r>
          </w:p>
        </w:tc>
      </w:tr>
      <w:tr w:rsidR="00F13272" w:rsidRPr="003F3416" w:rsidTr="006701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3272" w:rsidRPr="003F3416" w:rsidRDefault="00F13272" w:rsidP="00E62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Lymph node metastasis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-0.003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21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988</w:t>
            </w:r>
          </w:p>
        </w:tc>
      </w:tr>
      <w:tr w:rsidR="00F13272" w:rsidRPr="003F3416" w:rsidTr="00670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3272" w:rsidRPr="003F3416" w:rsidRDefault="00F13272" w:rsidP="00E62229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HR of PFS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13272" w:rsidRPr="003F3416" w:rsidTr="006701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3272" w:rsidRPr="003F3416" w:rsidRDefault="00F13272" w:rsidP="00E62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Age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-0.03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381</w:t>
            </w:r>
          </w:p>
        </w:tc>
      </w:tr>
      <w:tr w:rsidR="00F13272" w:rsidRPr="003F3416" w:rsidTr="00670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3272" w:rsidRPr="003F3416" w:rsidRDefault="00F13272" w:rsidP="00E62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Male to female ratio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-0.05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709</w:t>
            </w:r>
          </w:p>
        </w:tc>
      </w:tr>
      <w:tr w:rsidR="00F13272" w:rsidRPr="003F3416" w:rsidTr="006701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3272" w:rsidRPr="003F3416" w:rsidRDefault="00F13272" w:rsidP="00E62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Follow-up duration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002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944</w:t>
            </w:r>
          </w:p>
        </w:tc>
      </w:tr>
      <w:tr w:rsidR="00F13272" w:rsidRPr="003F3416" w:rsidTr="00670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3272" w:rsidRPr="003F3416" w:rsidRDefault="00F13272" w:rsidP="00E62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Distance metastasis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48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970</w:t>
            </w:r>
          </w:p>
        </w:tc>
      </w:tr>
      <w:tr w:rsidR="00F13272" w:rsidRPr="003F3416" w:rsidTr="006701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3272" w:rsidRPr="003F3416" w:rsidRDefault="00F13272" w:rsidP="00E62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Lymph node metastasis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-0.13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37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738</w:t>
            </w:r>
          </w:p>
        </w:tc>
      </w:tr>
      <w:tr w:rsidR="00F13272" w:rsidRPr="003F3416" w:rsidTr="00670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3272" w:rsidRPr="003F3416" w:rsidRDefault="00F13272" w:rsidP="00E62229">
            <w:pPr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RD of before-after treatment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13272" w:rsidRPr="003F3416" w:rsidTr="006701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3272" w:rsidRPr="003F3416" w:rsidRDefault="00F13272" w:rsidP="00E62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Age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400</w:t>
            </w:r>
          </w:p>
        </w:tc>
      </w:tr>
      <w:tr w:rsidR="00F13272" w:rsidRPr="003F3416" w:rsidTr="00670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3272" w:rsidRPr="003F3416" w:rsidRDefault="00F13272" w:rsidP="00E62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Male to female ratio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811</w:t>
            </w:r>
          </w:p>
        </w:tc>
      </w:tr>
      <w:tr w:rsidR="00F13272" w:rsidRPr="003F3416" w:rsidTr="006701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3272" w:rsidRPr="003F3416" w:rsidRDefault="00F13272" w:rsidP="00E62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Follow-up duration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-0.003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006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596</w:t>
            </w:r>
          </w:p>
        </w:tc>
      </w:tr>
      <w:tr w:rsidR="00F13272" w:rsidRPr="003F3416" w:rsidTr="00670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3272" w:rsidRPr="003F3416" w:rsidRDefault="00F13272" w:rsidP="00E62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Distance metastasis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-0.14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306</w:t>
            </w:r>
          </w:p>
        </w:tc>
      </w:tr>
      <w:tr w:rsidR="00F13272" w:rsidRPr="003F3416" w:rsidTr="006701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3272" w:rsidRPr="003F3416" w:rsidRDefault="00F13272" w:rsidP="00E62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Lymph node metastasis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12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916</w:t>
            </w:r>
          </w:p>
        </w:tc>
      </w:tr>
      <w:tr w:rsidR="00F13272" w:rsidRPr="003F3416" w:rsidTr="00670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3272" w:rsidRPr="003F3416" w:rsidRDefault="00F13272" w:rsidP="00E62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 xml:space="preserve">RD of early vs advanced stages 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13272" w:rsidRPr="003F3416" w:rsidTr="006701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3272" w:rsidRPr="003F3416" w:rsidRDefault="00F13272" w:rsidP="00E62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Age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211</w:t>
            </w:r>
          </w:p>
        </w:tc>
      </w:tr>
      <w:tr w:rsidR="00F13272" w:rsidRPr="003F3416" w:rsidTr="00670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3272" w:rsidRPr="003F3416" w:rsidRDefault="00F13272" w:rsidP="00E62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Male to female ratio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-0.12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117</w:t>
            </w:r>
          </w:p>
        </w:tc>
      </w:tr>
      <w:tr w:rsidR="00F13272" w:rsidRPr="003F3416" w:rsidTr="006701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3272" w:rsidRPr="003F3416" w:rsidRDefault="00F13272" w:rsidP="00E62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Distance metastasis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 xml:space="preserve">-0.18 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224</w:t>
            </w:r>
          </w:p>
        </w:tc>
      </w:tr>
      <w:tr w:rsidR="00F13272" w:rsidRPr="003F3416" w:rsidTr="00670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3272" w:rsidRPr="003F3416" w:rsidRDefault="00F13272" w:rsidP="00E62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Lymph node metastasis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885</w:t>
            </w:r>
          </w:p>
        </w:tc>
      </w:tr>
      <w:tr w:rsidR="00F13272" w:rsidRPr="003F3416" w:rsidTr="006701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3272" w:rsidRPr="003F3416" w:rsidRDefault="00F13272" w:rsidP="00E62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RD of intestinal vs diffuse stages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13272" w:rsidRPr="003F3416" w:rsidTr="00670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3272" w:rsidRPr="003F3416" w:rsidRDefault="00F13272" w:rsidP="00E62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Age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594</w:t>
            </w:r>
          </w:p>
        </w:tc>
      </w:tr>
      <w:tr w:rsidR="00F13272" w:rsidRPr="003F3416" w:rsidTr="006701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3272" w:rsidRPr="003F3416" w:rsidRDefault="00F13272" w:rsidP="00E62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Male to female ratio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571</w:t>
            </w:r>
          </w:p>
        </w:tc>
      </w:tr>
      <w:tr w:rsidR="00F13272" w:rsidRPr="003F3416" w:rsidTr="00670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3272" w:rsidRPr="003F3416" w:rsidRDefault="00F13272" w:rsidP="00E62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Distance metastasis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24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876</w:t>
            </w:r>
          </w:p>
        </w:tc>
      </w:tr>
      <w:tr w:rsidR="00F13272" w:rsidRPr="003F3416" w:rsidTr="006701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3272" w:rsidRPr="003F3416" w:rsidRDefault="00F13272" w:rsidP="00E62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Lymph node metastasis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21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942</w:t>
            </w:r>
          </w:p>
        </w:tc>
      </w:tr>
      <w:tr w:rsidR="00F13272" w:rsidRPr="003F3416" w:rsidTr="00670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3272" w:rsidRPr="003F3416" w:rsidRDefault="00F13272" w:rsidP="00E62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RD of intestinal vs mixed stages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13272" w:rsidRPr="003F3416" w:rsidTr="006701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3272" w:rsidRPr="003F3416" w:rsidRDefault="00F13272" w:rsidP="00E62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Age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467</w:t>
            </w:r>
          </w:p>
        </w:tc>
      </w:tr>
      <w:tr w:rsidR="00F13272" w:rsidRPr="003F3416" w:rsidTr="00670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3272" w:rsidRPr="003F3416" w:rsidRDefault="00F13272" w:rsidP="00E62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Male to female ratio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957</w:t>
            </w:r>
          </w:p>
        </w:tc>
      </w:tr>
      <w:tr w:rsidR="00F13272" w:rsidRPr="003F3416" w:rsidTr="006701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3272" w:rsidRPr="003F3416" w:rsidRDefault="00F13272" w:rsidP="00E62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Distance metastasis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29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758</w:t>
            </w:r>
          </w:p>
        </w:tc>
      </w:tr>
      <w:tr w:rsidR="00F13272" w:rsidRPr="003F3416" w:rsidTr="00670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3272" w:rsidRPr="003F3416" w:rsidRDefault="00F13272" w:rsidP="00E62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Lymph node metastasis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002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38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996</w:t>
            </w:r>
          </w:p>
        </w:tc>
      </w:tr>
      <w:tr w:rsidR="00F13272" w:rsidRPr="003F3416" w:rsidTr="006701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3272" w:rsidRPr="003F3416" w:rsidRDefault="00F13272" w:rsidP="00E62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RD of diffuse vs mixed stages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13272" w:rsidRPr="003F3416" w:rsidTr="00670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3272" w:rsidRPr="003F3416" w:rsidRDefault="00F13272" w:rsidP="00E62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Age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-0.001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852</w:t>
            </w:r>
          </w:p>
        </w:tc>
      </w:tr>
      <w:tr w:rsidR="00F13272" w:rsidRPr="003F3416" w:rsidTr="006701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3272" w:rsidRPr="003F3416" w:rsidRDefault="00F13272" w:rsidP="00E62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Male to female ratio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-0.05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500</w:t>
            </w:r>
          </w:p>
        </w:tc>
      </w:tr>
      <w:tr w:rsidR="00F13272" w:rsidRPr="003F3416" w:rsidTr="00670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3272" w:rsidRPr="003F3416" w:rsidRDefault="00F13272" w:rsidP="00E62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Distance metastasis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21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919</w:t>
            </w:r>
          </w:p>
        </w:tc>
      </w:tr>
      <w:tr w:rsidR="00F13272" w:rsidRPr="003F3416" w:rsidTr="006701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13272" w:rsidRPr="003F3416" w:rsidRDefault="00F13272" w:rsidP="00E622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Lymph node metastasis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007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29</w:t>
            </w:r>
          </w:p>
        </w:tc>
        <w:tc>
          <w:tcPr>
            <w:tcW w:w="0" w:type="auto"/>
          </w:tcPr>
          <w:p w:rsidR="00F13272" w:rsidRPr="003F3416" w:rsidRDefault="00F13272" w:rsidP="00E622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3F3416">
              <w:rPr>
                <w:rFonts w:asciiTheme="majorBidi" w:hAnsiTheme="majorBidi" w:cstheme="majorBidi"/>
                <w:sz w:val="18"/>
                <w:szCs w:val="18"/>
              </w:rPr>
              <w:t>0.982</w:t>
            </w:r>
          </w:p>
        </w:tc>
      </w:tr>
    </w:tbl>
    <w:p w:rsidR="00F13272" w:rsidRPr="00AD187F" w:rsidRDefault="00F13272" w:rsidP="00F13272"/>
    <w:p w:rsidR="00004C7B" w:rsidRDefault="00004C7B"/>
    <w:sectPr w:rsidR="00004C7B" w:rsidSect="008C283C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13272"/>
    <w:rsid w:val="00004C7B"/>
    <w:rsid w:val="000B6908"/>
    <w:rsid w:val="001E5C3C"/>
    <w:rsid w:val="00223542"/>
    <w:rsid w:val="0026604D"/>
    <w:rsid w:val="005F237D"/>
    <w:rsid w:val="00670168"/>
    <w:rsid w:val="00807B96"/>
    <w:rsid w:val="008C283C"/>
    <w:rsid w:val="009B0FBB"/>
    <w:rsid w:val="00BC2784"/>
    <w:rsid w:val="00C10E72"/>
    <w:rsid w:val="00C56525"/>
    <w:rsid w:val="00C60902"/>
    <w:rsid w:val="00E91608"/>
    <w:rsid w:val="00F13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17B34"/>
  <w15:docId w15:val="{CB759A65-5C67-4B6C-A293-1633ED7BF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272"/>
    <w:rPr>
      <w:rFonts w:eastAsiaTheme="minorEastAsia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272"/>
    <w:pPr>
      <w:spacing w:after="0" w:line="240" w:lineRule="auto"/>
    </w:pPr>
    <w:rPr>
      <w:rFonts w:eastAsiaTheme="minorEastAsia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13272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stTable6Colorful">
    <w:name w:val="List Table 6 Colorful"/>
    <w:basedOn w:val="TableNormal"/>
    <w:uiPriority w:val="51"/>
    <w:rsid w:val="0067016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</dc:creator>
  <cp:lastModifiedBy>Mohammad Reza</cp:lastModifiedBy>
  <cp:revision>5</cp:revision>
  <dcterms:created xsi:type="dcterms:W3CDTF">2023-02-28T13:13:00Z</dcterms:created>
  <dcterms:modified xsi:type="dcterms:W3CDTF">2023-03-11T06:26:00Z</dcterms:modified>
</cp:coreProperties>
</file>